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5189" w14:textId="77777777" w:rsidR="00A34485" w:rsidRDefault="00A34485" w:rsidP="00A34485"/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"/>
        <w:gridCol w:w="1002"/>
        <w:gridCol w:w="676"/>
        <w:gridCol w:w="205"/>
        <w:gridCol w:w="676"/>
        <w:gridCol w:w="610"/>
        <w:gridCol w:w="246"/>
        <w:gridCol w:w="608"/>
        <w:gridCol w:w="205"/>
        <w:gridCol w:w="676"/>
        <w:gridCol w:w="610"/>
        <w:gridCol w:w="246"/>
        <w:gridCol w:w="608"/>
        <w:gridCol w:w="205"/>
        <w:gridCol w:w="676"/>
        <w:gridCol w:w="610"/>
        <w:gridCol w:w="246"/>
        <w:gridCol w:w="606"/>
        <w:gridCol w:w="8"/>
        <w:gridCol w:w="7"/>
      </w:tblGrid>
      <w:tr w:rsidR="00A34485" w14:paraId="6F80B24D" w14:textId="77777777" w:rsidTr="00FF3871">
        <w:trPr>
          <w:trHeight w:val="144"/>
        </w:trPr>
        <w:tc>
          <w:tcPr>
            <w:tcW w:w="9000" w:type="dxa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7C8D8" w14:textId="799CFF8C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Appendix 1</w:t>
            </w: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 Subgroup Analysis of the healthcare expenditure, according to hospice </w:t>
            </w: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vertAlign w:val="superscript"/>
              </w:rPr>
              <w:t>a</w:t>
            </w:r>
          </w:p>
        </w:tc>
      </w:tr>
      <w:tr w:rsidR="00A34485" w14:paraId="5F03F8A5" w14:textId="77777777" w:rsidTr="00FF3871">
        <w:trPr>
          <w:trHeight w:val="144"/>
        </w:trPr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17C7" w14:textId="77777777" w:rsidR="00A34485" w:rsidRPr="00CB4870" w:rsidRDefault="00A34485" w:rsidP="00FF387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4"/>
              </w:rPr>
            </w:pPr>
          </w:p>
        </w:tc>
        <w:tc>
          <w:tcPr>
            <w:tcW w:w="7724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E05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Hospice</w:t>
            </w:r>
          </w:p>
        </w:tc>
      </w:tr>
      <w:tr w:rsidR="00A34485" w14:paraId="764404FA" w14:textId="77777777" w:rsidTr="00FF3871">
        <w:trPr>
          <w:trHeight w:val="138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ABC8" w14:textId="77777777" w:rsidR="00A34485" w:rsidRPr="00CB4870" w:rsidRDefault="00A34485" w:rsidP="00FF387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D8E95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o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C14E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843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AD6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Yes</w:t>
            </w:r>
          </w:p>
        </w:tc>
      </w:tr>
      <w:tr w:rsidR="00A34485" w14:paraId="077EC3D2" w14:textId="77777777" w:rsidTr="00FF3871">
        <w:trPr>
          <w:gridAfter w:val="1"/>
          <w:wAfter w:w="7" w:type="dxa"/>
          <w:trHeight w:val="138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FDD2A" w14:textId="77777777" w:rsidR="00A34485" w:rsidRPr="00CB4870" w:rsidRDefault="00A34485" w:rsidP="00FF387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44E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BC8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2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260F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otal Cos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F95C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21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3267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Hospitalization Cost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EEF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21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728A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Outpatient Cost</w:t>
            </w:r>
          </w:p>
        </w:tc>
      </w:tr>
      <w:tr w:rsidR="00A34485" w14:paraId="206798A4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52AF129" w14:textId="77777777" w:rsidR="00A34485" w:rsidRPr="00CB4870" w:rsidRDefault="00A34485" w:rsidP="00FF387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72694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P(ß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387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ABC9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P(ß)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E78D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95% CI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BD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EC336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P(ß)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C257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95% CI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4C6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FA1DE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XP(ß)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8DEC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95% CI</w:t>
            </w:r>
          </w:p>
        </w:tc>
      </w:tr>
      <w:tr w:rsidR="00A34485" w14:paraId="1F01A74D" w14:textId="77777777" w:rsidTr="00FF3871">
        <w:trPr>
          <w:gridAfter w:val="2"/>
          <w:wAfter w:w="15" w:type="dxa"/>
          <w:trHeight w:val="144"/>
        </w:trPr>
        <w:tc>
          <w:tcPr>
            <w:tcW w:w="1276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79A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85E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5351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1B0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3E57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Lower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5FEE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108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Upper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CCBA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D1A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ED57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Lower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F900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4D13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Upper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B8DD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E316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AE9C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Lower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7668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6720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Upper</w:t>
            </w:r>
          </w:p>
        </w:tc>
      </w:tr>
      <w:tr w:rsidR="00A34485" w14:paraId="559B29C6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FB4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Se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2D4F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C8B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40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6833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35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51F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1B5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EC6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746E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955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9BF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57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1ED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13D3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92D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D1C7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</w:tr>
      <w:tr w:rsidR="00A34485" w14:paraId="7EDE1FC5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E71A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B4D5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E07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0C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227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384C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93D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99F4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6B7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D4C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67A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776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54C8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09D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860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94A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9EC0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16B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01A99374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5D61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A84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Fema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C20F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3D6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8A7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BBBF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6FBC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5BD3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8C9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AA3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12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CF6F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B57B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1F11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A3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B41B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01A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F981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22EFA757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835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Ag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E3F6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4508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192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89E3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AFC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242E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405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EC9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F7CC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C36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2A86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4AA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2E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6AD5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3D0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2B1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</w:tr>
      <w:tr w:rsidR="00A34485" w14:paraId="38ABB47C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8A3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B84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5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64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C887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5B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FE9D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689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A0F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95A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0AF1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9B82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B6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D341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6DF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554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6240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16F2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239A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12EBDDB8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BE9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233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-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9FB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CB1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D20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211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1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A68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790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69B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747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AA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D0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E9CF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8DA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6A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B6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B1C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9F6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2C1679BA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90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8CE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5-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95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09A6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3B0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75EF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1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22BA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07E8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EB9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BE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1B8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1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6A6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AEA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093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193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67AB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995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E91A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76F4F2D4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A80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36EC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0-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D9B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EA5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B8D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70B4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BAF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B92F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2827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32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1248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649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9219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3F1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C13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3A0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4DA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74D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57C53E0A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B3A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C618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-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9F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B79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6E65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F39D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140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DE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0C6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8EF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DC6F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C9C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774D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3F4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80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0E1D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FDD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D348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1)</w:t>
            </w:r>
          </w:p>
        </w:tc>
      </w:tr>
      <w:tr w:rsidR="00A34485" w14:paraId="7C299B57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F06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899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0-7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D32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EEC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B90E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1C4E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CDF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82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7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25B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381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8B22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8BD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031B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1100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AE3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6737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682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BA4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4)</w:t>
            </w:r>
          </w:p>
        </w:tc>
      </w:tr>
      <w:tr w:rsidR="00A34485" w14:paraId="39133178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543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176E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5-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9ED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670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679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0EE1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4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A0D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9A36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6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DDEC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AC5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8986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4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07C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7044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7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42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793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6AA7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56FC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D8D5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10)</w:t>
            </w:r>
          </w:p>
        </w:tc>
      </w:tr>
      <w:tr w:rsidR="00A34485" w14:paraId="3A2327A6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DA8A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BE34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맑은 고딕" w:eastAsia="맑은 고딕" w:hAnsi="맑은 고딕" w:cs="Times New Roman" w:hint="eastAsia"/>
                <w:color w:val="000000"/>
                <w:kern w:val="0"/>
                <w:sz w:val="14"/>
              </w:rPr>
              <w:t>≥</w:t>
            </w: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5DF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209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67F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E8AF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61E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3D22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9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157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0D85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822E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B7B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B37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9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8B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A92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5032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E1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FBEA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16)</w:t>
            </w:r>
          </w:p>
        </w:tc>
      </w:tr>
      <w:tr w:rsidR="00A34485" w14:paraId="4ABB1AED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4F0A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Charlson Comorbidity Index (CCI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23A3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7B1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DC8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6D3B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83E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F08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D47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A5C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08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33D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78B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AA9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77AC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190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3219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AE6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</w:tr>
      <w:tr w:rsidR="00A34485" w14:paraId="5B80175E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4E5D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156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C86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467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496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1DE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BFC1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2861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55A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BD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7903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53CC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A755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6D0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A61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3C16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C45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21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68EB7E51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D499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C00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5A9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266B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563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B360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3A80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1919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576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FD2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D989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B7C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0797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00C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A90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FA38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E1F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8BB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5C18438F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9CD2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048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AA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086B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21E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E2A9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56E4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457D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6F8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7B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AB26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2FF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B53F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310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BA0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A36A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2AB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2A9C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4FAEFE2F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49FF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A7AF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CF9B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528C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AD8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F7C8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AC7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C58B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6E3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294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B9C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399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2854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063E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4ECF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43A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326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DC01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33DDBECF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A240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4B09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6F2A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80F8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17C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57C3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4AE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1C3C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8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7C1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271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567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4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8638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E0AA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9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8AC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B8A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77EE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CE7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8B39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10)</w:t>
            </w:r>
          </w:p>
        </w:tc>
      </w:tr>
      <w:tr w:rsidR="00A34485" w14:paraId="338830E3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DCB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EE0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≥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F4A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A04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F72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00E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2D20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FBD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D83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E19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009A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CEF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6B34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6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3A3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ACF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D8CA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496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5F8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8)</w:t>
            </w:r>
          </w:p>
        </w:tc>
      </w:tr>
      <w:tr w:rsidR="00A34485" w14:paraId="5BE65C7C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42C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Social securit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2BE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EAF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73E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C0F8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7B9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C761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A5B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767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497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381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C7B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AA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DB60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DD17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734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769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</w:tr>
      <w:tr w:rsidR="00A34485" w14:paraId="67BA9EB8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6E9A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4EA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Insurance (Regional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7C9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922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9D28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E7D6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C12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A3FD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288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1A6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8234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2AE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E736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18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9D4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7C2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B89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C78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086112AC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7D72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CD7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Insurance (Corporate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FCD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9C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067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4D3C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835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183F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48A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628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F799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12A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B20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CD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C82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F8C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525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A93B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29B78BAC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5FF6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6DE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edical ai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0BB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630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233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F365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3EB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7867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5.8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E7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DDB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5F78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547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697C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6.3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5D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DD0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5B7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EE5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5B6E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75)</w:t>
            </w:r>
          </w:p>
        </w:tc>
      </w:tr>
      <w:tr w:rsidR="00A34485" w14:paraId="2880C0E6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1CB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Incom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E95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FF1D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C4A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10B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41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8E9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A6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0A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9BF9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CFE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FDF2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EBC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FAC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81F1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D40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8325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</w:tr>
      <w:tr w:rsidR="00A34485" w14:paraId="487C4F60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50A7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AD4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Low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3B86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67A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692F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1D08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6BA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3269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D7D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4A91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826C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21D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0CA9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E7C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B14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6D1C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480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6912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7A297394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E028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90B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Lower midd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B11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851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CDB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2DEF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87E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CDC1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3DC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845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596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BF84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A49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7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65E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57B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94F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BC3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81A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7D471FE6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43FBA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744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idd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CBD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A67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A0C0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B999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F3EC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8D9E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127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24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B1C3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D7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53C1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4EF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494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9D43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C8C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A284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4)</w:t>
            </w:r>
          </w:p>
        </w:tc>
      </w:tr>
      <w:tr w:rsidR="00A34485" w14:paraId="12606958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FB60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75E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Upper midd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5A1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B49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D4D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3DB8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89B7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CF2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5B2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637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230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546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8C83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975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B90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1D0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11D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F06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21D5672B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B61FF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667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High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3A0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D57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3BA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F8F2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1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2BE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26B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008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5B8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873B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C76D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71E7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6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D22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159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4046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558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411A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40B96AFC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3A50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Reg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DCA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8CF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FCA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BA0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A30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AD5C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2C0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ED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961A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E09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053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AD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990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B8E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261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5F0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</w:tr>
      <w:tr w:rsidR="00A34485" w14:paraId="28B97502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A29A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CB8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Capital Cit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F39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1C5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051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85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5E1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D7F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7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03F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E8B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2715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FD4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C72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3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7FF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57F3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F51E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6DA3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E907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74A22D86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A9BA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2BE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etropolita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662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BD91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194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E545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B43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F877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84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EBC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1462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495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650E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5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17C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BB69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8600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981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D257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5F7817C3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966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150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City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AB7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E7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2DB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8ED6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17B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230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DB7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FD2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006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583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D670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805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171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7C1D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4CC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FFE3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723E7882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46BE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80F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Rur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331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CB3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8AC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4"/>
              </w:rPr>
              <w:t>0.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56B3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6AB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E7FE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469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C76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FC5F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AFD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2F1B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7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32A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D7B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C2CA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B97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A1B8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5)</w:t>
            </w:r>
          </w:p>
        </w:tc>
      </w:tr>
      <w:tr w:rsidR="00A34485" w14:paraId="3B26F1A4" w14:textId="77777777" w:rsidTr="00FF3871">
        <w:trPr>
          <w:gridAfter w:val="2"/>
          <w:wAfter w:w="15" w:type="dxa"/>
          <w:trHeight w:val="138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00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Cance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A961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C2C5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225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B081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235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E9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316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E1A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F48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C5D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D16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1F6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9B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B8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4D0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910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14"/>
              </w:rPr>
            </w:pPr>
          </w:p>
        </w:tc>
      </w:tr>
      <w:tr w:rsidR="00A34485" w14:paraId="1CB7AFB5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1059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FF94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tomach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CB9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65E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270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4F1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43B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B62B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499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25C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86B1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9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1A66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89A3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656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30E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0C32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547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DE0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48E30D15" w14:textId="77777777" w:rsidTr="00FF3871">
        <w:trPr>
          <w:gridAfter w:val="2"/>
          <w:wAfter w:w="15" w:type="dxa"/>
          <w:trHeight w:val="138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C667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356B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Colorecta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9DD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435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07F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6B65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347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FCC0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2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88F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8CC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BAEF2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4F0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BCCF0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7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BD4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E99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5605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C394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CBC5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3)</w:t>
            </w:r>
          </w:p>
        </w:tc>
      </w:tr>
      <w:tr w:rsidR="00A34485" w14:paraId="11D3A4C9" w14:textId="77777777" w:rsidTr="00FF3871">
        <w:trPr>
          <w:gridAfter w:val="2"/>
          <w:wAfter w:w="15" w:type="dxa"/>
          <w:trHeight w:val="144"/>
        </w:trPr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9BB8A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C7FF6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Lung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F09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1.0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C6E4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EAECC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4934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2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524B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C091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39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D5AD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346A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98733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3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7AE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BE5C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48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F8C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EED8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5944E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(0.0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6B3F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A33D7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CB4870">
              <w:rPr>
                <w:rFonts w:ascii="Times New Roman" w:eastAsia="맑은 고딕" w:hAnsi="Times New Roman" w:cs="Times New Roman"/>
                <w:kern w:val="0"/>
                <w:sz w:val="14"/>
              </w:rPr>
              <w:t>0.02)</w:t>
            </w:r>
          </w:p>
        </w:tc>
      </w:tr>
      <w:tr w:rsidR="00A34485" w14:paraId="72E88779" w14:textId="77777777" w:rsidTr="00FF3871">
        <w:trPr>
          <w:trHeight w:val="138"/>
        </w:trPr>
        <w:tc>
          <w:tcPr>
            <w:tcW w:w="9000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939" w14:textId="77777777" w:rsidR="00A34485" w:rsidRPr="00CB4870" w:rsidRDefault="00A34485" w:rsidP="00FF38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proofErr w:type="spellStart"/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vertAlign w:val="superscript"/>
              </w:rPr>
              <w:t>a</w:t>
            </w:r>
            <w:proofErr w:type="spellEnd"/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 </w:t>
            </w:r>
            <w:proofErr w:type="gramStart"/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he</w:t>
            </w:r>
            <w:proofErr w:type="gramEnd"/>
            <w:r w:rsidRPr="00CB487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 reference of each cost (Total cost, Hospitalization cost, Outpatient cost) were no-hospice group (EXP(ß)=1.00) each</w:t>
            </w:r>
          </w:p>
        </w:tc>
      </w:tr>
    </w:tbl>
    <w:p w14:paraId="5DA23241" w14:textId="77777777" w:rsidR="00A34485" w:rsidRDefault="00A34485" w:rsidP="00A34485">
      <w:pPr>
        <w:jc w:val="left"/>
      </w:pPr>
    </w:p>
    <w:p w14:paraId="326EC6D9" w14:textId="77777777" w:rsidR="00A34485" w:rsidRPr="00C6632D" w:rsidRDefault="00A34485" w:rsidP="00A34485">
      <w:pPr>
        <w:rPr>
          <w:rFonts w:ascii="Times New Roman" w:hAnsi="Times New Roman" w:cs="Times New Roman"/>
          <w:sz w:val="24"/>
          <w:szCs w:val="24"/>
        </w:rPr>
      </w:pPr>
    </w:p>
    <w:p w14:paraId="5ECF4780" w14:textId="77777777" w:rsidR="00A34485" w:rsidRDefault="00A34485" w:rsidP="00A3448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344D9C" w14:textId="77777777" w:rsidR="00D60C6A" w:rsidRDefault="00D60C6A" w:rsidP="00ED5E6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14"/>
        </w:rPr>
        <w:sectPr w:rsidR="00D60C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3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513"/>
        <w:gridCol w:w="537"/>
        <w:gridCol w:w="513"/>
        <w:gridCol w:w="537"/>
        <w:gridCol w:w="204"/>
        <w:gridCol w:w="686"/>
        <w:gridCol w:w="281"/>
        <w:gridCol w:w="611"/>
        <w:gridCol w:w="799"/>
        <w:gridCol w:w="275"/>
        <w:gridCol w:w="758"/>
        <w:gridCol w:w="204"/>
        <w:gridCol w:w="653"/>
        <w:gridCol w:w="281"/>
        <w:gridCol w:w="584"/>
        <w:gridCol w:w="758"/>
        <w:gridCol w:w="275"/>
        <w:gridCol w:w="769"/>
        <w:gridCol w:w="204"/>
        <w:gridCol w:w="541"/>
        <w:gridCol w:w="281"/>
        <w:gridCol w:w="513"/>
        <w:gridCol w:w="653"/>
        <w:gridCol w:w="275"/>
        <w:gridCol w:w="774"/>
      </w:tblGrid>
      <w:tr w:rsidR="00D60C6A" w14:paraId="7EF82E9C" w14:textId="77777777" w:rsidTr="00ED5E65">
        <w:trPr>
          <w:trHeight w:val="182"/>
        </w:trPr>
        <w:tc>
          <w:tcPr>
            <w:tcW w:w="13393" w:type="dxa"/>
            <w:gridSpan w:val="2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60D47" w14:textId="43DC3B44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lastRenderedPageBreak/>
              <w:t>Appendix 2</w:t>
            </w: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. Results of Mean and SD of the study populations' healthcare expenditure according to the last days of life</w:t>
            </w:r>
          </w:p>
        </w:tc>
      </w:tr>
      <w:tr w:rsidR="00D60C6A" w14:paraId="48D02E12" w14:textId="77777777" w:rsidTr="00ED5E65">
        <w:trPr>
          <w:trHeight w:val="182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21245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Variables</w:t>
            </w:r>
          </w:p>
        </w:tc>
        <w:tc>
          <w:tcPr>
            <w:tcW w:w="105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7CC9D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Hospice</w:t>
            </w:r>
          </w:p>
        </w:tc>
        <w:tc>
          <w:tcPr>
            <w:tcW w:w="970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5836F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Non-hospi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07C5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341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FDA4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Tot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64C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33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80CB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Hospitalization Cos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D44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303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93F5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Outpatient Cost</w:t>
            </w:r>
          </w:p>
        </w:tc>
      </w:tr>
      <w:tr w:rsidR="00D60C6A" w14:paraId="50F8E5EC" w14:textId="77777777" w:rsidTr="00ED5E65">
        <w:trPr>
          <w:trHeight w:val="174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4423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105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D952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970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0744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AF2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5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4B80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Hospice</w:t>
            </w:r>
          </w:p>
        </w:tc>
        <w:tc>
          <w:tcPr>
            <w:tcW w:w="1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488E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Non-hospi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239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5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70BE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Hospice</w:t>
            </w:r>
          </w:p>
        </w:tc>
        <w:tc>
          <w:tcPr>
            <w:tcW w:w="1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FD2D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Non-hospic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5D3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EDC4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Hospice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60BA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Non-hospice</w:t>
            </w:r>
          </w:p>
        </w:tc>
      </w:tr>
      <w:tr w:rsidR="00D60C6A" w14:paraId="7FBC1CED" w14:textId="77777777" w:rsidTr="00ED5E65">
        <w:trPr>
          <w:trHeight w:val="182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995EA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2322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A95E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(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4837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N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39AC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0"/>
              </w:rPr>
              <w:t>(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D9D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348F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7A6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93D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978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9EE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54A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FFE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54A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522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786C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95E0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EF3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897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53F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FF0000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CA5C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EA7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F6D8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E5B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Mea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2E8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7A4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24"/>
              </w:rPr>
              <w:t>SD</w:t>
            </w:r>
          </w:p>
        </w:tc>
      </w:tr>
      <w:tr w:rsidR="00D60C6A" w14:paraId="3C3BA7EA" w14:textId="77777777" w:rsidTr="00ED5E65">
        <w:trPr>
          <w:trHeight w:val="174"/>
        </w:trPr>
        <w:tc>
          <w:tcPr>
            <w:tcW w:w="13393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9FF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Period from diagnosis to death</w:t>
            </w:r>
          </w:p>
        </w:tc>
      </w:tr>
      <w:tr w:rsidR="00D60C6A" w14:paraId="2CD944B6" w14:textId="77777777" w:rsidTr="00ED5E65">
        <w:trPr>
          <w:trHeight w:val="16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861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Last 30 days of life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D2A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1,442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8C3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31.2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E64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3,186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488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68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E84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2DC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5,706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35C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471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75,008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219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779,52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38D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B2BE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983,5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4BC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44CC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3,809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37A7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015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75,84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3A9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480,14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F12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23E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283,3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967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E72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,765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F60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F0DC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,99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B38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99,9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0D8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BDB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331,020 </w:t>
            </w:r>
          </w:p>
        </w:tc>
      </w:tr>
      <w:tr w:rsidR="00D60C6A" w14:paraId="76CE1E6A" w14:textId="77777777" w:rsidTr="00ED5E65">
        <w:trPr>
          <w:trHeight w:val="16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B4F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Last 60 days of life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3253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1,88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9A8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31.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137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4,187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A1F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6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E78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0B3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6,485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1855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295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78,402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5E4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433,4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8C6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5DB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406,55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CB6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43A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4,449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95D5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C07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79,68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9A5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193,5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92B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F1B5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785,57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C0C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522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,862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D91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49C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,58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720A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40,45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538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1A9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169,363 </w:t>
            </w:r>
          </w:p>
        </w:tc>
      </w:tr>
      <w:tr w:rsidR="00D60C6A" w14:paraId="7B19953A" w14:textId="77777777" w:rsidTr="00ED5E65">
        <w:trPr>
          <w:trHeight w:val="16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BE8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Last 90 days of life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6D17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2,027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208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31.0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2257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4,512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4B4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69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B99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AFE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5,920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B0F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F274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0,910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AAB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345,2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E32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1D8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258,39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111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8BC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3,749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24C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340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2,50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45BD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120,8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020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B11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657,65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A46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21CF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,972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06D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564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,633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6920C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25,0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AF4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E7B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128,015 </w:t>
            </w:r>
          </w:p>
        </w:tc>
      </w:tr>
      <w:tr w:rsidR="00D60C6A" w14:paraId="191A9735" w14:textId="77777777" w:rsidTr="00ED5E65">
        <w:trPr>
          <w:trHeight w:val="166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C23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Last 6 months of life 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EE74D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2,152 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AF1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31.0)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1B657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4,801 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6B1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69.0)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F13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12E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3,493 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39C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A6A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3,132 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88E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272,635 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60B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E89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139,322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541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373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1,167 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E4E2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6D8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4,997 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F72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060,593 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CA4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766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554,942 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976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D8F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099 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EB9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0A9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,772 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1A51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12,591 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F8B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554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094,693 </w:t>
            </w:r>
          </w:p>
        </w:tc>
      </w:tr>
      <w:tr w:rsidR="00D60C6A" w14:paraId="5CD37F2B" w14:textId="77777777" w:rsidTr="00ED5E65">
        <w:trPr>
          <w:trHeight w:val="166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277CE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 xml:space="preserve"> Last 1 year of life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EBF8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2,204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62DD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30.9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89EA8D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20"/>
              </w:rPr>
              <w:t xml:space="preserve">4,924 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7F258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>(69.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912F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9E82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10,269 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BBFCA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9750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6,366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BAD24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243,299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E13DF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D2B07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4,091,473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87D4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B603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07,837 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7F4A0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0909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8,326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8C5DB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036,253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B2ED6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09E2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513,631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F68C1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  <w:szCs w:val="20"/>
              </w:rPr>
              <w:t xml:space="preserve">　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264E3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3,188 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5622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47985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8,832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6B1FE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207,591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72C79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±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1F792" w14:textId="77777777" w:rsidR="00D60C6A" w:rsidRPr="00F9206A" w:rsidRDefault="00D60C6A" w:rsidP="00ED5E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</w:rPr>
            </w:pPr>
            <w:r w:rsidRPr="00F9206A">
              <w:rPr>
                <w:rFonts w:ascii="Times New Roman" w:eastAsia="맑은 고딕" w:hAnsi="Times New Roman" w:cs="Times New Roman"/>
                <w:kern w:val="0"/>
                <w:sz w:val="14"/>
              </w:rPr>
              <w:t xml:space="preserve">1,081,390 </w:t>
            </w:r>
          </w:p>
        </w:tc>
      </w:tr>
    </w:tbl>
    <w:p w14:paraId="219BC32E" w14:textId="77777777" w:rsidR="00A215EE" w:rsidRDefault="00A215EE" w:rsidP="00E46AA2"/>
    <w:sectPr w:rsidR="00A215EE" w:rsidSect="00E46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85"/>
    <w:rsid w:val="00A215EE"/>
    <w:rsid w:val="00A34485"/>
    <w:rsid w:val="00D60C6A"/>
    <w:rsid w:val="00E4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7B86"/>
  <w15:chartTrackingRefBased/>
  <w15:docId w15:val="{1DA9624C-3601-4BAA-8124-BE254E2A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48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원정</dc:creator>
  <cp:keywords/>
  <dc:description/>
  <cp:lastModifiedBy>정 원정</cp:lastModifiedBy>
  <cp:revision>3</cp:revision>
  <dcterms:created xsi:type="dcterms:W3CDTF">2022-09-01T06:46:00Z</dcterms:created>
  <dcterms:modified xsi:type="dcterms:W3CDTF">2022-10-14T05:14:00Z</dcterms:modified>
</cp:coreProperties>
</file>